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E43" w:rsidRPr="00842C17" w:rsidRDefault="00F22E43" w:rsidP="00F22E43">
      <w:pPr>
        <w:spacing w:after="0" w:line="240" w:lineRule="auto"/>
        <w:rPr>
          <w:noProof/>
          <w:lang w:val="en-US"/>
        </w:rPr>
      </w:pPr>
      <w:r w:rsidRPr="00842C17">
        <w:rPr>
          <w:noProof/>
          <w:lang w:val="en-US"/>
        </w:rPr>
        <w:t xml:space="preserve">Supplementary table </w:t>
      </w:r>
      <w:r>
        <w:rPr>
          <w:noProof/>
          <w:lang w:val="en-US"/>
        </w:rPr>
        <w:t>5</w:t>
      </w:r>
      <w:r w:rsidRPr="00842C17">
        <w:rPr>
          <w:noProof/>
          <w:lang w:val="en-US"/>
        </w:rPr>
        <w:t>. List of peptides used in targeted proteomics.</w:t>
      </w:r>
    </w:p>
    <w:tbl>
      <w:tblPr>
        <w:tblW w:w="69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3900"/>
      </w:tblGrid>
      <w:tr w:rsidR="00F22E43" w:rsidRPr="001609C6" w:rsidTr="00961A7E">
        <w:trPr>
          <w:trHeight w:val="227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CBI Entry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eptide sequence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ACE2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Q9BYF1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ISFNFFVTAP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SGENPYASIDIS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ACTR3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61158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DYEEIGPSI[C]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GYAGNTEPQFIIPS[C]IAI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AFM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43652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ESLLNHFLYEVA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IAPQLSTEELVSLGE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BASP1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80723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ESEPQAAAEPAEA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ETPAATEAPSSTP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C5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1031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IDTQDIEASHY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TDAPDLPEENQA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C7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10643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IDQYGTHYLQSGSLGGEY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NVVYT[C]NEGYSLIGNPVA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CDC42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60953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NVFDEAILAALEPPEP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T[C]LLISYTTN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CST3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1034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ALDFAVGEYN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TQPNLDN[C]PFHDQPHL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CSTD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7339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VDQNIFSFYLS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VGFAEAA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EZR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15311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FYPEDVAEELIQDITQ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SQEQLAAELAEYTA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IGFALS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35858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DLHFLEELQLGHN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HSLHLEGS[C]LG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ISLR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O14498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ALPGTPVASSQP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TVAAGALASLSHL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UM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51884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NIPTVNENLENYYLEVNQLE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SLEYLDLSFNQIA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MB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2144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VEADIPGHGQEVLI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YLEFISE[C]IIQVLQS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OGN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20774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DFADIPNL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SLLEELSLAENQLL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PL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O60437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EVVQEILQFQEDPQT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SLLGEVEQNLQAA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ROM1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O43490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AFTDLNSINSVLGGGILD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VLPIEQSLSTLYQSV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RBP4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2753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DPNGLPPEAQ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IVHNGY[C]DG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SERPINA4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29622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LGFTDLFS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VGSALFLSHNL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SERPINC1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1008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AFLEVNEEGSEAAASTAVVIAG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TSDQIHFFFA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TF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2787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D[C]HLAQVPSHTVVA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DGAGDVAFV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UPK1B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O75841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EPLNLEA[C](K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TENNDADYPWP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VTN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P04004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FEDGVLDPDYP(R)</w:t>
            </w:r>
          </w:p>
        </w:tc>
      </w:tr>
      <w:tr w:rsidR="00F22E43" w:rsidRPr="001609C6" w:rsidTr="00961A7E">
        <w:trPr>
          <w:trHeight w:val="227"/>
        </w:trPr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F22E43" w:rsidRPr="001609C6" w:rsidRDefault="00F22E43" w:rsidP="00961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609C6">
              <w:rPr>
                <w:rFonts w:eastAsia="Times New Roman" w:cs="Times New Roman"/>
                <w:color w:val="000000"/>
                <w:sz w:val="21"/>
                <w:szCs w:val="21"/>
                <w:lang w:val="en-US" w:eastAsia="zh-CN"/>
              </w:rPr>
              <w:t>GQY[C]YELDE(K)</w:t>
            </w:r>
          </w:p>
        </w:tc>
      </w:tr>
    </w:tbl>
    <w:p w:rsidR="00F22E43" w:rsidRPr="00842C17" w:rsidRDefault="00F22E43" w:rsidP="00F22E43">
      <w:pPr>
        <w:rPr>
          <w:noProof/>
          <w:lang w:val="en-US"/>
        </w:rPr>
      </w:pPr>
    </w:p>
    <w:p w:rsidR="00F22E43" w:rsidRPr="00596C43" w:rsidRDefault="00F22E43" w:rsidP="00F22E43">
      <w:pPr>
        <w:pStyle w:val="Prrafodelista"/>
        <w:spacing w:after="0" w:line="259" w:lineRule="auto"/>
        <w:jc w:val="both"/>
        <w:rPr>
          <w:noProof/>
          <w:lang w:val="en-US"/>
        </w:rPr>
      </w:pPr>
    </w:p>
    <w:p w:rsidR="005257F4" w:rsidRDefault="005257F4">
      <w:bookmarkStart w:id="0" w:name="_GoBack"/>
      <w:bookmarkEnd w:id="0"/>
    </w:p>
    <w:sectPr w:rsidR="005257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43"/>
    <w:rsid w:val="00014391"/>
    <w:rsid w:val="00174548"/>
    <w:rsid w:val="005257F4"/>
    <w:rsid w:val="00AC33BC"/>
    <w:rsid w:val="00C2166D"/>
    <w:rsid w:val="00F2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38DE8-CE18-4328-B97C-69279382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2E43"/>
    <w:pPr>
      <w:spacing w:line="480" w:lineRule="auto"/>
    </w:pPr>
    <w:rPr>
      <w:rFonts w:ascii="Times New Roman" w:hAnsi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22E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C2D5EE9157040B78DCA1F5C853951" ma:contentTypeVersion="12" ma:contentTypeDescription="Create a new document." ma:contentTypeScope="" ma:versionID="25e4244960b75ba8d39bbfd2451f6672">
  <xsd:schema xmlns:xsd="http://www.w3.org/2001/XMLSchema" xmlns:xs="http://www.w3.org/2001/XMLSchema" xmlns:p="http://schemas.microsoft.com/office/2006/metadata/properties" xmlns:ns2="daa4cb56-102c-464f-a79d-a332b41aa328" xmlns:ns3="5dbc6884-0bf7-477d-bda8-67630a501dec" targetNamespace="http://schemas.microsoft.com/office/2006/metadata/properties" ma:root="true" ma:fieldsID="41b7c55bc7076df8f45399ad598fda9a" ns2:_="" ns3:_="">
    <xsd:import namespace="daa4cb56-102c-464f-a79d-a332b41aa328"/>
    <xsd:import namespace="5dbc6884-0bf7-477d-bda8-67630a501d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cb56-102c-464f-a79d-a332b41aa3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c6884-0bf7-477d-bda8-67630a501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0A3938-B603-47C4-9021-B287BA2CC239}"/>
</file>

<file path=customXml/itemProps2.xml><?xml version="1.0" encoding="utf-8"?>
<ds:datastoreItem xmlns:ds="http://schemas.openxmlformats.org/officeDocument/2006/customXml" ds:itemID="{D595BDC2-40BF-480D-90EF-B873B39F75CF}"/>
</file>

<file path=customXml/itemProps3.xml><?xml version="1.0" encoding="utf-8"?>
<ds:datastoreItem xmlns:ds="http://schemas.openxmlformats.org/officeDocument/2006/customXml" ds:itemID="{AEA53953-11DD-416E-AC80-F1758A1EC1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reras</dc:creator>
  <cp:keywords/>
  <dc:description/>
  <cp:lastModifiedBy>Laura Carreras</cp:lastModifiedBy>
  <cp:revision>1</cp:revision>
  <dcterms:created xsi:type="dcterms:W3CDTF">2020-05-11T12:27:00Z</dcterms:created>
  <dcterms:modified xsi:type="dcterms:W3CDTF">2020-05-1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C2D5EE9157040B78DCA1F5C853951</vt:lpwstr>
  </property>
</Properties>
</file>